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825"/>
        <w:tblW w:w="10455" w:type="dxa"/>
        <w:tblLayout w:type="fixed"/>
        <w:tblLook w:val="04A0"/>
      </w:tblPr>
      <w:tblGrid>
        <w:gridCol w:w="4644"/>
        <w:gridCol w:w="1417"/>
        <w:gridCol w:w="1276"/>
        <w:gridCol w:w="992"/>
        <w:gridCol w:w="2126"/>
      </w:tblGrid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7B86">
              <w:rPr>
                <w:rFonts w:ascii="Arial" w:hAnsi="Arial" w:cs="Arial"/>
                <w:b/>
                <w:bCs/>
                <w:sz w:val="20"/>
                <w:szCs w:val="20"/>
              </w:rPr>
              <w:t>Yearly probability  of death from other cause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7B8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istribution 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7B86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7B86">
              <w:rPr>
                <w:rFonts w:ascii="Arial" w:hAnsi="Arial" w:cs="Arial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2126" w:type="dxa"/>
          </w:tcPr>
          <w:p w:rsidR="00B33A00" w:rsidRPr="00B77B86" w:rsidRDefault="00B33A00" w:rsidP="00B33A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77B86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</w:p>
        </w:tc>
      </w:tr>
      <w:tr w:rsidR="00B33A00" w:rsidRPr="00CD5967" w:rsidTr="00CD5967">
        <w:trPr>
          <w:trHeight w:val="223"/>
        </w:trPr>
        <w:tc>
          <w:tcPr>
            <w:tcW w:w="4644" w:type="dxa"/>
          </w:tcPr>
          <w:p w:rsidR="00B33A00" w:rsidRPr="00B77B86" w:rsidRDefault="00B33A00" w:rsidP="00CD5967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&lt; 1 year</w:t>
            </w:r>
          </w:p>
        </w:tc>
        <w:tc>
          <w:tcPr>
            <w:tcW w:w="1417" w:type="dxa"/>
          </w:tcPr>
          <w:p w:rsidR="00B33A00" w:rsidRPr="00B77B86" w:rsidRDefault="00B33A00" w:rsidP="00CD596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CD5967" w:rsidRDefault="00B33A00" w:rsidP="00CD596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8.08ˣ10</w:t>
            </w:r>
            <w:r w:rsidRPr="00CD5967">
              <w:rPr>
                <w:rFonts w:ascii="Arial" w:hAnsi="Arial" w:cs="Arial"/>
                <w:sz w:val="20"/>
                <w:szCs w:val="20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CD596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CD5967" w:rsidRDefault="00E4070B" w:rsidP="00CD596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967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CD5967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Bundhamcharoen&lt;/Author&gt;&lt;Year&gt;2002&lt;/Year&gt;&lt;RecNum&gt;92&lt;/RecNum&gt;&lt;DisplayText&gt;[1]&lt;/DisplayText&gt;&lt;record&gt;&lt;rec-number&gt;92&lt;/rec-number&gt;&lt;foreign-keys&gt;&lt;key app="EN" db-id="9rxr0wdxo9s9rrevpf6p520y0ap0tt22tr9t"&gt;92&lt;/key&gt;&lt;/foreign-keys&gt;&lt;ref-type name="Report"&gt;27&lt;/ref-type&gt;&lt;contributors&gt;&lt;authors&gt;&lt;author&gt;Kanitta Bundhamcharoen&lt;/author&gt;&lt;author&gt;Yot Teerawattananon&lt;/author&gt;&lt;author&gt;Theo Vos&lt;/author&gt;&lt;author&gt;Stephen Begg&lt;/author&gt;&lt;/authors&gt;&lt;/contributors&gt;&lt;titles&gt;&lt;title&gt;Burden of disease and injuries in Thailand: priority setting for policy&lt;/title&gt;&lt;/titles&gt;&lt;dates&gt;&lt;year&gt;2002&lt;/year&gt;&lt;/dates&gt;&lt;pub-location&gt;Bangkok&lt;/pub-location&gt;&lt;urls&gt;&lt;related-urls&gt;&lt;url&gt;http://www.thaibod.net/documents/DISEASEBURDEN1999.pdf&lt;/url&gt;&lt;/related-urls&gt;&lt;/urls&gt;&lt;access-date&gt;March 1, 2012&lt;/access-date&gt;&lt;/record&gt;&lt;/Cite&gt;&lt;/EndNote&gt;</w:instrText>
            </w:r>
            <w:r w:rsidRPr="00CD5967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CD5967" w:rsidRPr="00CD5967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Bundhamcharoen, 2002 #92" w:history="1">
              <w:r w:rsidR="00CD5967" w:rsidRPr="00CD5967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="00CD5967" w:rsidRPr="00CD5967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CD5967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 xml:space="preserve">Age 1 to &lt; 5 years 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9.50ˣ10</w:t>
            </w:r>
            <w:r w:rsidRPr="00B77B86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5 to &lt; 1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5.84ˣ10</w:t>
            </w:r>
            <w:r w:rsidRPr="00B77B86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10 to &lt; 1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5.38ˣ10</w:t>
            </w:r>
            <w:r w:rsidRPr="00B77B86">
              <w:rPr>
                <w:rFonts w:ascii="Arial" w:hAnsi="Arial" w:cs="Arial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15 to &lt; 2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1.47ˣ10</w:t>
            </w:r>
            <w:r w:rsidRPr="00B77B86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20 to &lt; 2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1.76ˣ10</w:t>
            </w:r>
            <w:r w:rsidRPr="00B77B86">
              <w:rPr>
                <w:rFonts w:ascii="Arial" w:hAnsi="Arial" w:cs="Arial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25 to &lt; 3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2.50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30 to &lt; 3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  <w:vertAlign w:val="superscript"/>
              </w:rPr>
            </w:pPr>
            <w:r w:rsidRPr="00B77B86">
              <w:rPr>
                <w:rFonts w:ascii="Arial" w:hAnsi="Arial" w:cs="Arial"/>
                <w:sz w:val="20"/>
                <w:szCs w:val="24"/>
              </w:rPr>
              <w:t>3.22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35 to &lt; 4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4"/>
              </w:rPr>
              <w:t>3.47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40 to &lt; 4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4"/>
              </w:rPr>
              <w:t>4.07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45 to &lt; 5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5.18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50 to &lt; 5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7.25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3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55 to &lt; 6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1.04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60 to &lt; 6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1.42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65 to &lt; 7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  <w:vertAlign w:val="superscript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2.08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tabs>
                <w:tab w:val="left" w:pos="2703"/>
              </w:tabs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70 to &lt; 75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4"/>
                <w:vertAlign w:val="superscript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3.16</w:t>
            </w:r>
            <w:r w:rsidRPr="00B77B86">
              <w:rPr>
                <w:rFonts w:ascii="Arial" w:hAnsi="Arial" w:cs="Arial"/>
                <w:sz w:val="20"/>
                <w:szCs w:val="24"/>
              </w:rPr>
              <w:t>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33A00" w:rsidRPr="00B77B86" w:rsidTr="00CD5967">
        <w:tc>
          <w:tcPr>
            <w:tcW w:w="4644" w:type="dxa"/>
          </w:tcPr>
          <w:p w:rsidR="00B33A00" w:rsidRPr="00B77B86" w:rsidRDefault="00B33A00" w:rsidP="00B33A00">
            <w:pPr>
              <w:tabs>
                <w:tab w:val="left" w:pos="2703"/>
              </w:tabs>
              <w:spacing w:after="0"/>
              <w:ind w:firstLine="142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Age 75 to &lt; 80 years</w:t>
            </w:r>
          </w:p>
        </w:tc>
        <w:tc>
          <w:tcPr>
            <w:tcW w:w="1417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127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77B86">
              <w:rPr>
                <w:rFonts w:ascii="Arial" w:hAnsi="Arial" w:cs="Arial"/>
                <w:sz w:val="20"/>
                <w:szCs w:val="24"/>
              </w:rPr>
              <w:t>4.95ˣ10</w:t>
            </w:r>
            <w:r w:rsidRPr="00B77B86">
              <w:rPr>
                <w:rFonts w:ascii="Arial" w:hAnsi="Arial" w:cs="Arial"/>
                <w:sz w:val="20"/>
                <w:szCs w:val="24"/>
                <w:vertAlign w:val="superscript"/>
              </w:rPr>
              <w:t>-2</w:t>
            </w:r>
          </w:p>
        </w:tc>
        <w:tc>
          <w:tcPr>
            <w:tcW w:w="992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B33A00" w:rsidRPr="00B77B86" w:rsidRDefault="00B33A00" w:rsidP="00B33A00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D5967" w:rsidRDefault="00B33A00" w:rsidP="00B33A00">
      <w:pPr>
        <w:spacing w:after="0"/>
        <w:rPr>
          <w:rFonts w:ascii="Arial" w:hAnsi="Arial" w:cs="Arial"/>
          <w:b/>
          <w:bCs/>
        </w:rPr>
      </w:pPr>
      <w:r w:rsidRPr="00B77B86">
        <w:rPr>
          <w:rFonts w:ascii="Arial" w:hAnsi="Arial" w:cs="Arial"/>
          <w:b/>
          <w:bCs/>
        </w:rPr>
        <w:t>Table S</w:t>
      </w:r>
      <w:r w:rsidR="002F2E7E">
        <w:rPr>
          <w:rFonts w:ascii="Arial" w:hAnsi="Arial" w:cs="Arial"/>
          <w:b/>
          <w:bCs/>
        </w:rPr>
        <w:t>1</w:t>
      </w:r>
      <w:r w:rsidRPr="00B77B86">
        <w:rPr>
          <w:rFonts w:ascii="Arial" w:hAnsi="Arial" w:cs="Arial"/>
          <w:b/>
          <w:bCs/>
          <w:sz w:val="20"/>
          <w:szCs w:val="20"/>
        </w:rPr>
        <w:t xml:space="preserve"> </w:t>
      </w:r>
      <w:r w:rsidRPr="00E523B6">
        <w:rPr>
          <w:rFonts w:ascii="Arial" w:hAnsi="Arial" w:cs="Arial"/>
          <w:sz w:val="20"/>
          <w:szCs w:val="20"/>
        </w:rPr>
        <w:t xml:space="preserve">Yearly </w:t>
      </w:r>
      <w:r w:rsidR="00E523B6" w:rsidRPr="00E523B6">
        <w:rPr>
          <w:rFonts w:ascii="Arial" w:hAnsi="Arial" w:cs="Arial"/>
          <w:sz w:val="20"/>
          <w:szCs w:val="20"/>
        </w:rPr>
        <w:t>probability of</w:t>
      </w:r>
      <w:r w:rsidRPr="00E523B6">
        <w:rPr>
          <w:rFonts w:ascii="Arial" w:hAnsi="Arial" w:cs="Arial"/>
          <w:sz w:val="20"/>
          <w:szCs w:val="20"/>
        </w:rPr>
        <w:t xml:space="preserve"> death from other causes</w:t>
      </w:r>
    </w:p>
    <w:p w:rsidR="00CD5967" w:rsidRPr="00CD5967" w:rsidRDefault="00CD5967" w:rsidP="00CD5967">
      <w:pPr>
        <w:rPr>
          <w:rFonts w:ascii="Arial" w:hAnsi="Arial" w:cs="Arial"/>
        </w:rPr>
      </w:pPr>
    </w:p>
    <w:p w:rsidR="00CD5967" w:rsidRPr="00CD5967" w:rsidRDefault="00CD5967" w:rsidP="00CD5967">
      <w:pPr>
        <w:rPr>
          <w:rFonts w:ascii="Arial" w:hAnsi="Arial" w:cs="Arial"/>
        </w:rPr>
      </w:pPr>
    </w:p>
    <w:p w:rsidR="00CD5967" w:rsidRPr="00CD5967" w:rsidRDefault="00CD5967" w:rsidP="00CD5967">
      <w:pPr>
        <w:rPr>
          <w:rFonts w:ascii="Arial" w:hAnsi="Arial" w:cs="Arial"/>
          <w:b/>
          <w:bCs/>
        </w:rPr>
      </w:pPr>
      <w:r w:rsidRPr="00CD5967">
        <w:rPr>
          <w:rFonts w:ascii="Arial" w:hAnsi="Arial" w:cs="Arial"/>
          <w:b/>
          <w:bCs/>
        </w:rPr>
        <w:t>Reference</w:t>
      </w:r>
    </w:p>
    <w:p w:rsidR="00CD5967" w:rsidRPr="00CD5967" w:rsidRDefault="00E4070B" w:rsidP="00CD5967">
      <w:pPr>
        <w:spacing w:line="240" w:lineRule="auto"/>
        <w:ind w:left="720" w:hanging="720"/>
        <w:rPr>
          <w:rFonts w:ascii="Arial" w:hAnsi="Arial" w:cs="Arial"/>
          <w:noProof/>
        </w:rPr>
      </w:pPr>
      <w:r w:rsidRPr="00CD5967">
        <w:rPr>
          <w:rFonts w:ascii="Arial" w:hAnsi="Arial" w:cs="Arial"/>
        </w:rPr>
        <w:fldChar w:fldCharType="begin"/>
      </w:r>
      <w:r w:rsidR="00CD5967" w:rsidRPr="00CD5967">
        <w:rPr>
          <w:rFonts w:ascii="Arial" w:hAnsi="Arial" w:cs="Arial"/>
        </w:rPr>
        <w:instrText xml:space="preserve"> ADDIN EN.REFLIST </w:instrText>
      </w:r>
      <w:r w:rsidRPr="00CD5967">
        <w:rPr>
          <w:rFonts w:ascii="Arial" w:hAnsi="Arial" w:cs="Arial"/>
        </w:rPr>
        <w:fldChar w:fldCharType="separate"/>
      </w:r>
      <w:bookmarkStart w:id="0" w:name="_ENREF_1"/>
      <w:r w:rsidR="00CD5967" w:rsidRPr="00CD5967">
        <w:rPr>
          <w:rFonts w:ascii="Arial" w:hAnsi="Arial" w:cs="Arial"/>
          <w:noProof/>
        </w:rPr>
        <w:t>1. Bundhamcharoen K, Teerawattananon Y, Vos T, Begg S (2002) Burden of disease and injuries in Thailand: priority setting for policy. Bangkok.</w:t>
      </w:r>
      <w:bookmarkEnd w:id="0"/>
    </w:p>
    <w:p w:rsidR="00CD5967" w:rsidRDefault="00CD5967" w:rsidP="00CD5967">
      <w:pPr>
        <w:spacing w:line="240" w:lineRule="auto"/>
        <w:rPr>
          <w:rFonts w:ascii="Arial" w:hAnsi="Arial" w:cs="Arial"/>
          <w:noProof/>
        </w:rPr>
      </w:pPr>
    </w:p>
    <w:p w:rsidR="004A126E" w:rsidRPr="00CD5967" w:rsidRDefault="00E4070B" w:rsidP="00CD5967">
      <w:pPr>
        <w:rPr>
          <w:rFonts w:ascii="Arial" w:hAnsi="Arial" w:cs="Arial"/>
        </w:rPr>
      </w:pPr>
      <w:r w:rsidRPr="00CD5967">
        <w:rPr>
          <w:rFonts w:ascii="Arial" w:hAnsi="Arial" w:cs="Arial"/>
        </w:rPr>
        <w:fldChar w:fldCharType="end"/>
      </w:r>
    </w:p>
    <w:sectPr w:rsidR="004A126E" w:rsidRPr="00CD5967" w:rsidSect="004A12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applyBreakingRules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rxr0wdxo9s9rrevpf6p520y0ap0tt22tr9t&quot;&gt;IEMs-Saved-Saved-Saved-Saved&lt;record-ids&gt;&lt;item&gt;92&lt;/item&gt;&lt;/record-ids&gt;&lt;/item&gt;&lt;/Libraries&gt;"/>
  </w:docVars>
  <w:rsids>
    <w:rsidRoot w:val="00B33A00"/>
    <w:rsid w:val="000013E4"/>
    <w:rsid w:val="000029D2"/>
    <w:rsid w:val="000040A4"/>
    <w:rsid w:val="00004C4E"/>
    <w:rsid w:val="000050F7"/>
    <w:rsid w:val="00007D49"/>
    <w:rsid w:val="00011A19"/>
    <w:rsid w:val="000146E2"/>
    <w:rsid w:val="00014A1C"/>
    <w:rsid w:val="00014A6A"/>
    <w:rsid w:val="000170DC"/>
    <w:rsid w:val="00021233"/>
    <w:rsid w:val="00022D88"/>
    <w:rsid w:val="0002365D"/>
    <w:rsid w:val="0002544E"/>
    <w:rsid w:val="00026D58"/>
    <w:rsid w:val="00027639"/>
    <w:rsid w:val="000279D2"/>
    <w:rsid w:val="00031B31"/>
    <w:rsid w:val="00037A72"/>
    <w:rsid w:val="00040890"/>
    <w:rsid w:val="0004211E"/>
    <w:rsid w:val="000434B1"/>
    <w:rsid w:val="000434D1"/>
    <w:rsid w:val="00045120"/>
    <w:rsid w:val="0004792A"/>
    <w:rsid w:val="0005001C"/>
    <w:rsid w:val="00050C2B"/>
    <w:rsid w:val="00051973"/>
    <w:rsid w:val="0005198D"/>
    <w:rsid w:val="000537E3"/>
    <w:rsid w:val="000540CA"/>
    <w:rsid w:val="00055308"/>
    <w:rsid w:val="0005558C"/>
    <w:rsid w:val="000573D8"/>
    <w:rsid w:val="00057565"/>
    <w:rsid w:val="00060C71"/>
    <w:rsid w:val="000627CE"/>
    <w:rsid w:val="0006307A"/>
    <w:rsid w:val="00064495"/>
    <w:rsid w:val="000646DA"/>
    <w:rsid w:val="000647CD"/>
    <w:rsid w:val="00064C0C"/>
    <w:rsid w:val="00064EFC"/>
    <w:rsid w:val="00065802"/>
    <w:rsid w:val="00066CF0"/>
    <w:rsid w:val="00067245"/>
    <w:rsid w:val="00070A4E"/>
    <w:rsid w:val="00071B17"/>
    <w:rsid w:val="00071F90"/>
    <w:rsid w:val="00072545"/>
    <w:rsid w:val="00073756"/>
    <w:rsid w:val="00073823"/>
    <w:rsid w:val="000759D6"/>
    <w:rsid w:val="00080193"/>
    <w:rsid w:val="000839BB"/>
    <w:rsid w:val="00083BC7"/>
    <w:rsid w:val="00084062"/>
    <w:rsid w:val="000842CC"/>
    <w:rsid w:val="000859E0"/>
    <w:rsid w:val="00086EDF"/>
    <w:rsid w:val="00087711"/>
    <w:rsid w:val="00090225"/>
    <w:rsid w:val="000904B4"/>
    <w:rsid w:val="00091142"/>
    <w:rsid w:val="000923D9"/>
    <w:rsid w:val="00092C5C"/>
    <w:rsid w:val="00093B81"/>
    <w:rsid w:val="00095085"/>
    <w:rsid w:val="000969C0"/>
    <w:rsid w:val="00096BF7"/>
    <w:rsid w:val="000A06C3"/>
    <w:rsid w:val="000A1302"/>
    <w:rsid w:val="000A2E13"/>
    <w:rsid w:val="000A3AF8"/>
    <w:rsid w:val="000A486B"/>
    <w:rsid w:val="000A5983"/>
    <w:rsid w:val="000B0162"/>
    <w:rsid w:val="000B2963"/>
    <w:rsid w:val="000B2D12"/>
    <w:rsid w:val="000B3606"/>
    <w:rsid w:val="000B36DB"/>
    <w:rsid w:val="000B437C"/>
    <w:rsid w:val="000B4E02"/>
    <w:rsid w:val="000B5457"/>
    <w:rsid w:val="000B5762"/>
    <w:rsid w:val="000B5DF9"/>
    <w:rsid w:val="000B6510"/>
    <w:rsid w:val="000B72AC"/>
    <w:rsid w:val="000B7E38"/>
    <w:rsid w:val="000C09BC"/>
    <w:rsid w:val="000C33B0"/>
    <w:rsid w:val="000C3A9D"/>
    <w:rsid w:val="000C3DF8"/>
    <w:rsid w:val="000C487A"/>
    <w:rsid w:val="000C687C"/>
    <w:rsid w:val="000C7365"/>
    <w:rsid w:val="000C764B"/>
    <w:rsid w:val="000D22AD"/>
    <w:rsid w:val="000F29A7"/>
    <w:rsid w:val="000F40D5"/>
    <w:rsid w:val="000F4600"/>
    <w:rsid w:val="000F4933"/>
    <w:rsid w:val="000F6279"/>
    <w:rsid w:val="00100753"/>
    <w:rsid w:val="00102ADC"/>
    <w:rsid w:val="00102ED6"/>
    <w:rsid w:val="00103244"/>
    <w:rsid w:val="00103932"/>
    <w:rsid w:val="001042EA"/>
    <w:rsid w:val="001048CE"/>
    <w:rsid w:val="00105AAC"/>
    <w:rsid w:val="00107EAA"/>
    <w:rsid w:val="00111136"/>
    <w:rsid w:val="00111C32"/>
    <w:rsid w:val="00112B15"/>
    <w:rsid w:val="00112B19"/>
    <w:rsid w:val="001146E3"/>
    <w:rsid w:val="00117464"/>
    <w:rsid w:val="00121056"/>
    <w:rsid w:val="00124D98"/>
    <w:rsid w:val="00130579"/>
    <w:rsid w:val="00130E08"/>
    <w:rsid w:val="00134E11"/>
    <w:rsid w:val="00135C9A"/>
    <w:rsid w:val="00135E31"/>
    <w:rsid w:val="00137E43"/>
    <w:rsid w:val="00137FE7"/>
    <w:rsid w:val="00143D3A"/>
    <w:rsid w:val="0014481D"/>
    <w:rsid w:val="00146B3D"/>
    <w:rsid w:val="001476C7"/>
    <w:rsid w:val="001478C3"/>
    <w:rsid w:val="001478CE"/>
    <w:rsid w:val="00151893"/>
    <w:rsid w:val="00152766"/>
    <w:rsid w:val="0015279A"/>
    <w:rsid w:val="00153D30"/>
    <w:rsid w:val="00153EAC"/>
    <w:rsid w:val="001540FD"/>
    <w:rsid w:val="00156436"/>
    <w:rsid w:val="00157317"/>
    <w:rsid w:val="00157367"/>
    <w:rsid w:val="00157FDE"/>
    <w:rsid w:val="0016187D"/>
    <w:rsid w:val="00162570"/>
    <w:rsid w:val="00163865"/>
    <w:rsid w:val="00164249"/>
    <w:rsid w:val="001660C6"/>
    <w:rsid w:val="00167E8A"/>
    <w:rsid w:val="001711B3"/>
    <w:rsid w:val="00171E8F"/>
    <w:rsid w:val="00174A41"/>
    <w:rsid w:val="001757FA"/>
    <w:rsid w:val="00175D64"/>
    <w:rsid w:val="00176EE0"/>
    <w:rsid w:val="0017772E"/>
    <w:rsid w:val="001779D3"/>
    <w:rsid w:val="001804E4"/>
    <w:rsid w:val="00180697"/>
    <w:rsid w:val="001809E3"/>
    <w:rsid w:val="001815AD"/>
    <w:rsid w:val="001827F2"/>
    <w:rsid w:val="00184962"/>
    <w:rsid w:val="00184D91"/>
    <w:rsid w:val="001864F7"/>
    <w:rsid w:val="001871D5"/>
    <w:rsid w:val="00187432"/>
    <w:rsid w:val="00187860"/>
    <w:rsid w:val="0018793C"/>
    <w:rsid w:val="00187C77"/>
    <w:rsid w:val="0019052A"/>
    <w:rsid w:val="00192973"/>
    <w:rsid w:val="00192C4B"/>
    <w:rsid w:val="00193FBC"/>
    <w:rsid w:val="001961F3"/>
    <w:rsid w:val="00197D23"/>
    <w:rsid w:val="001A0ACE"/>
    <w:rsid w:val="001A0F58"/>
    <w:rsid w:val="001A3454"/>
    <w:rsid w:val="001A4DA8"/>
    <w:rsid w:val="001A706A"/>
    <w:rsid w:val="001B1139"/>
    <w:rsid w:val="001B1878"/>
    <w:rsid w:val="001B2E8A"/>
    <w:rsid w:val="001C1751"/>
    <w:rsid w:val="001C2669"/>
    <w:rsid w:val="001C2CF1"/>
    <w:rsid w:val="001C30CC"/>
    <w:rsid w:val="001C363B"/>
    <w:rsid w:val="001C41F9"/>
    <w:rsid w:val="001C4A8F"/>
    <w:rsid w:val="001C4BFE"/>
    <w:rsid w:val="001C64A0"/>
    <w:rsid w:val="001D0BDB"/>
    <w:rsid w:val="001D118E"/>
    <w:rsid w:val="001D16D7"/>
    <w:rsid w:val="001D1E67"/>
    <w:rsid w:val="001D2420"/>
    <w:rsid w:val="001D2732"/>
    <w:rsid w:val="001D39B1"/>
    <w:rsid w:val="001D6D2A"/>
    <w:rsid w:val="001D7E39"/>
    <w:rsid w:val="001E1EF0"/>
    <w:rsid w:val="001E2FF0"/>
    <w:rsid w:val="001E5598"/>
    <w:rsid w:val="001E7886"/>
    <w:rsid w:val="001F24BF"/>
    <w:rsid w:val="001F422F"/>
    <w:rsid w:val="001F45FB"/>
    <w:rsid w:val="001F4EB0"/>
    <w:rsid w:val="001F718E"/>
    <w:rsid w:val="002000AD"/>
    <w:rsid w:val="0020307B"/>
    <w:rsid w:val="00203517"/>
    <w:rsid w:val="00203B53"/>
    <w:rsid w:val="002046CA"/>
    <w:rsid w:val="00205D3F"/>
    <w:rsid w:val="002108B5"/>
    <w:rsid w:val="002111B4"/>
    <w:rsid w:val="00213366"/>
    <w:rsid w:val="002133CF"/>
    <w:rsid w:val="00214F42"/>
    <w:rsid w:val="00217A8F"/>
    <w:rsid w:val="0022070F"/>
    <w:rsid w:val="0022228F"/>
    <w:rsid w:val="00223B54"/>
    <w:rsid w:val="00223D5B"/>
    <w:rsid w:val="00224C45"/>
    <w:rsid w:val="0022606F"/>
    <w:rsid w:val="00226579"/>
    <w:rsid w:val="00226803"/>
    <w:rsid w:val="00226DA2"/>
    <w:rsid w:val="0023119D"/>
    <w:rsid w:val="00231293"/>
    <w:rsid w:val="002327E8"/>
    <w:rsid w:val="00232AF9"/>
    <w:rsid w:val="00235D29"/>
    <w:rsid w:val="002379C0"/>
    <w:rsid w:val="00240AAE"/>
    <w:rsid w:val="002410D3"/>
    <w:rsid w:val="00241881"/>
    <w:rsid w:val="00242346"/>
    <w:rsid w:val="00242752"/>
    <w:rsid w:val="002433AA"/>
    <w:rsid w:val="002446D1"/>
    <w:rsid w:val="00246A6C"/>
    <w:rsid w:val="0024745B"/>
    <w:rsid w:val="002474A6"/>
    <w:rsid w:val="00247876"/>
    <w:rsid w:val="00247D12"/>
    <w:rsid w:val="00250A07"/>
    <w:rsid w:val="00250F80"/>
    <w:rsid w:val="002533A1"/>
    <w:rsid w:val="00253B56"/>
    <w:rsid w:val="00254D4C"/>
    <w:rsid w:val="00260614"/>
    <w:rsid w:val="00262BC1"/>
    <w:rsid w:val="002644FA"/>
    <w:rsid w:val="00264A72"/>
    <w:rsid w:val="00265AFE"/>
    <w:rsid w:val="00265F3E"/>
    <w:rsid w:val="00270ECA"/>
    <w:rsid w:val="00272B98"/>
    <w:rsid w:val="002736E3"/>
    <w:rsid w:val="00274D61"/>
    <w:rsid w:val="002751FE"/>
    <w:rsid w:val="002772F1"/>
    <w:rsid w:val="0028011E"/>
    <w:rsid w:val="00280CE5"/>
    <w:rsid w:val="00280F16"/>
    <w:rsid w:val="002816DF"/>
    <w:rsid w:val="002818E8"/>
    <w:rsid w:val="002859E9"/>
    <w:rsid w:val="00286D77"/>
    <w:rsid w:val="0028718C"/>
    <w:rsid w:val="00287C22"/>
    <w:rsid w:val="00287D86"/>
    <w:rsid w:val="00290593"/>
    <w:rsid w:val="00290ADF"/>
    <w:rsid w:val="0029138A"/>
    <w:rsid w:val="00291599"/>
    <w:rsid w:val="00293667"/>
    <w:rsid w:val="00295D91"/>
    <w:rsid w:val="00295E15"/>
    <w:rsid w:val="002A07CC"/>
    <w:rsid w:val="002A0ADF"/>
    <w:rsid w:val="002A136A"/>
    <w:rsid w:val="002A1C1D"/>
    <w:rsid w:val="002A332B"/>
    <w:rsid w:val="002A34BC"/>
    <w:rsid w:val="002A6CE1"/>
    <w:rsid w:val="002B07BA"/>
    <w:rsid w:val="002B21CE"/>
    <w:rsid w:val="002B363B"/>
    <w:rsid w:val="002B7B06"/>
    <w:rsid w:val="002C0347"/>
    <w:rsid w:val="002C0A2E"/>
    <w:rsid w:val="002C72B5"/>
    <w:rsid w:val="002C7D1C"/>
    <w:rsid w:val="002C7DAD"/>
    <w:rsid w:val="002C7F2A"/>
    <w:rsid w:val="002D0BA7"/>
    <w:rsid w:val="002D1015"/>
    <w:rsid w:val="002D1939"/>
    <w:rsid w:val="002D204F"/>
    <w:rsid w:val="002D230E"/>
    <w:rsid w:val="002D29EA"/>
    <w:rsid w:val="002D3569"/>
    <w:rsid w:val="002D3A15"/>
    <w:rsid w:val="002D5C9A"/>
    <w:rsid w:val="002D62D9"/>
    <w:rsid w:val="002E54DF"/>
    <w:rsid w:val="002E6EBB"/>
    <w:rsid w:val="002F092F"/>
    <w:rsid w:val="002F0AC1"/>
    <w:rsid w:val="002F0E6E"/>
    <w:rsid w:val="002F198A"/>
    <w:rsid w:val="002F2325"/>
    <w:rsid w:val="002F2E7E"/>
    <w:rsid w:val="002F4523"/>
    <w:rsid w:val="002F706D"/>
    <w:rsid w:val="002F7869"/>
    <w:rsid w:val="003022FF"/>
    <w:rsid w:val="00302525"/>
    <w:rsid w:val="003032EE"/>
    <w:rsid w:val="00304138"/>
    <w:rsid w:val="00305039"/>
    <w:rsid w:val="003056F0"/>
    <w:rsid w:val="003058BE"/>
    <w:rsid w:val="00305A1F"/>
    <w:rsid w:val="00310782"/>
    <w:rsid w:val="00310C85"/>
    <w:rsid w:val="0031187A"/>
    <w:rsid w:val="00314E47"/>
    <w:rsid w:val="00315117"/>
    <w:rsid w:val="00316D03"/>
    <w:rsid w:val="003204E2"/>
    <w:rsid w:val="00324AB8"/>
    <w:rsid w:val="003250F5"/>
    <w:rsid w:val="0033023C"/>
    <w:rsid w:val="003309E7"/>
    <w:rsid w:val="00332472"/>
    <w:rsid w:val="003326D8"/>
    <w:rsid w:val="00332AEE"/>
    <w:rsid w:val="00333060"/>
    <w:rsid w:val="0033315E"/>
    <w:rsid w:val="00333471"/>
    <w:rsid w:val="00335995"/>
    <w:rsid w:val="00337441"/>
    <w:rsid w:val="003379CD"/>
    <w:rsid w:val="00337E0C"/>
    <w:rsid w:val="00337EEE"/>
    <w:rsid w:val="00340125"/>
    <w:rsid w:val="00340B10"/>
    <w:rsid w:val="00340D24"/>
    <w:rsid w:val="00342ECE"/>
    <w:rsid w:val="0034311E"/>
    <w:rsid w:val="00343687"/>
    <w:rsid w:val="00343C05"/>
    <w:rsid w:val="0034590F"/>
    <w:rsid w:val="00345F43"/>
    <w:rsid w:val="00346008"/>
    <w:rsid w:val="00346BC9"/>
    <w:rsid w:val="0035046E"/>
    <w:rsid w:val="00351B02"/>
    <w:rsid w:val="003558A4"/>
    <w:rsid w:val="00357742"/>
    <w:rsid w:val="00357AB4"/>
    <w:rsid w:val="00357C8C"/>
    <w:rsid w:val="00357CF9"/>
    <w:rsid w:val="00361BB9"/>
    <w:rsid w:val="00362C5B"/>
    <w:rsid w:val="00371A18"/>
    <w:rsid w:val="00374766"/>
    <w:rsid w:val="00374937"/>
    <w:rsid w:val="00374D61"/>
    <w:rsid w:val="00374EE1"/>
    <w:rsid w:val="00375DF6"/>
    <w:rsid w:val="00376491"/>
    <w:rsid w:val="00381261"/>
    <w:rsid w:val="00381771"/>
    <w:rsid w:val="0038227C"/>
    <w:rsid w:val="00382660"/>
    <w:rsid w:val="0038377F"/>
    <w:rsid w:val="003860BC"/>
    <w:rsid w:val="00386E9C"/>
    <w:rsid w:val="00387B67"/>
    <w:rsid w:val="00391A5F"/>
    <w:rsid w:val="003923B3"/>
    <w:rsid w:val="00392758"/>
    <w:rsid w:val="00392EC7"/>
    <w:rsid w:val="0039353E"/>
    <w:rsid w:val="003935CF"/>
    <w:rsid w:val="00396F7B"/>
    <w:rsid w:val="00397596"/>
    <w:rsid w:val="003A1457"/>
    <w:rsid w:val="003A3288"/>
    <w:rsid w:val="003A70D2"/>
    <w:rsid w:val="003A76FC"/>
    <w:rsid w:val="003B0A30"/>
    <w:rsid w:val="003B17C3"/>
    <w:rsid w:val="003B2589"/>
    <w:rsid w:val="003B295D"/>
    <w:rsid w:val="003B2C40"/>
    <w:rsid w:val="003B43FC"/>
    <w:rsid w:val="003B6D73"/>
    <w:rsid w:val="003C02B4"/>
    <w:rsid w:val="003C2CF0"/>
    <w:rsid w:val="003C33C8"/>
    <w:rsid w:val="003C5A15"/>
    <w:rsid w:val="003C6B23"/>
    <w:rsid w:val="003C72F7"/>
    <w:rsid w:val="003C737B"/>
    <w:rsid w:val="003C76A8"/>
    <w:rsid w:val="003D038B"/>
    <w:rsid w:val="003D178F"/>
    <w:rsid w:val="003D481A"/>
    <w:rsid w:val="003D5240"/>
    <w:rsid w:val="003D5347"/>
    <w:rsid w:val="003D6928"/>
    <w:rsid w:val="003D6F2A"/>
    <w:rsid w:val="003D7B22"/>
    <w:rsid w:val="003E19AB"/>
    <w:rsid w:val="003E22CA"/>
    <w:rsid w:val="003E2806"/>
    <w:rsid w:val="003E34D1"/>
    <w:rsid w:val="003E5CA2"/>
    <w:rsid w:val="003E6E7C"/>
    <w:rsid w:val="003F30AC"/>
    <w:rsid w:val="003F5B45"/>
    <w:rsid w:val="003F6023"/>
    <w:rsid w:val="004019FB"/>
    <w:rsid w:val="0040584D"/>
    <w:rsid w:val="004075FE"/>
    <w:rsid w:val="00407D10"/>
    <w:rsid w:val="00407E48"/>
    <w:rsid w:val="004113B6"/>
    <w:rsid w:val="0041270C"/>
    <w:rsid w:val="00412A84"/>
    <w:rsid w:val="00412B26"/>
    <w:rsid w:val="00412FA2"/>
    <w:rsid w:val="004175E4"/>
    <w:rsid w:val="004201B9"/>
    <w:rsid w:val="0042228E"/>
    <w:rsid w:val="00422CCB"/>
    <w:rsid w:val="004231B8"/>
    <w:rsid w:val="00423D04"/>
    <w:rsid w:val="00424AF7"/>
    <w:rsid w:val="0042726A"/>
    <w:rsid w:val="004272D3"/>
    <w:rsid w:val="00431AB4"/>
    <w:rsid w:val="00431BBA"/>
    <w:rsid w:val="004327AB"/>
    <w:rsid w:val="00433560"/>
    <w:rsid w:val="00433AC0"/>
    <w:rsid w:val="00433D50"/>
    <w:rsid w:val="00434652"/>
    <w:rsid w:val="00435DDE"/>
    <w:rsid w:val="004402C9"/>
    <w:rsid w:val="00442D79"/>
    <w:rsid w:val="00443509"/>
    <w:rsid w:val="00444126"/>
    <w:rsid w:val="00444366"/>
    <w:rsid w:val="0044470D"/>
    <w:rsid w:val="00444F70"/>
    <w:rsid w:val="004455D3"/>
    <w:rsid w:val="00450E16"/>
    <w:rsid w:val="004564B7"/>
    <w:rsid w:val="0045686F"/>
    <w:rsid w:val="0046128F"/>
    <w:rsid w:val="004629B3"/>
    <w:rsid w:val="0046422D"/>
    <w:rsid w:val="00467F9D"/>
    <w:rsid w:val="00470B54"/>
    <w:rsid w:val="00471A14"/>
    <w:rsid w:val="00472740"/>
    <w:rsid w:val="00472EA4"/>
    <w:rsid w:val="00474363"/>
    <w:rsid w:val="00474FB9"/>
    <w:rsid w:val="00475657"/>
    <w:rsid w:val="00476C97"/>
    <w:rsid w:val="00477299"/>
    <w:rsid w:val="00477C28"/>
    <w:rsid w:val="004802CF"/>
    <w:rsid w:val="004812D2"/>
    <w:rsid w:val="00483C79"/>
    <w:rsid w:val="00484394"/>
    <w:rsid w:val="0048774E"/>
    <w:rsid w:val="00490500"/>
    <w:rsid w:val="004922C0"/>
    <w:rsid w:val="00493959"/>
    <w:rsid w:val="004A126E"/>
    <w:rsid w:val="004A18C4"/>
    <w:rsid w:val="004A493E"/>
    <w:rsid w:val="004A54CD"/>
    <w:rsid w:val="004A6649"/>
    <w:rsid w:val="004A70EE"/>
    <w:rsid w:val="004B1161"/>
    <w:rsid w:val="004B1CB2"/>
    <w:rsid w:val="004B247B"/>
    <w:rsid w:val="004B3E6F"/>
    <w:rsid w:val="004B56EE"/>
    <w:rsid w:val="004B5B2C"/>
    <w:rsid w:val="004B698E"/>
    <w:rsid w:val="004C14D9"/>
    <w:rsid w:val="004C156D"/>
    <w:rsid w:val="004C2387"/>
    <w:rsid w:val="004C2F6A"/>
    <w:rsid w:val="004C31E3"/>
    <w:rsid w:val="004C3750"/>
    <w:rsid w:val="004C3878"/>
    <w:rsid w:val="004D0509"/>
    <w:rsid w:val="004D206A"/>
    <w:rsid w:val="004D25AB"/>
    <w:rsid w:val="004D3BAF"/>
    <w:rsid w:val="004D593A"/>
    <w:rsid w:val="004D59CC"/>
    <w:rsid w:val="004D622D"/>
    <w:rsid w:val="004D6BCB"/>
    <w:rsid w:val="004E0218"/>
    <w:rsid w:val="004E04E8"/>
    <w:rsid w:val="004E11AF"/>
    <w:rsid w:val="004E2989"/>
    <w:rsid w:val="004E3B6A"/>
    <w:rsid w:val="004E5CD6"/>
    <w:rsid w:val="004E756C"/>
    <w:rsid w:val="004E77A1"/>
    <w:rsid w:val="004F3AF3"/>
    <w:rsid w:val="004F4F9C"/>
    <w:rsid w:val="004F5002"/>
    <w:rsid w:val="004F7F23"/>
    <w:rsid w:val="005014C0"/>
    <w:rsid w:val="00504475"/>
    <w:rsid w:val="00505955"/>
    <w:rsid w:val="005065D3"/>
    <w:rsid w:val="005079EF"/>
    <w:rsid w:val="005134EF"/>
    <w:rsid w:val="00514181"/>
    <w:rsid w:val="0051432A"/>
    <w:rsid w:val="005143A2"/>
    <w:rsid w:val="00514DFE"/>
    <w:rsid w:val="005162CD"/>
    <w:rsid w:val="0051679D"/>
    <w:rsid w:val="0051696B"/>
    <w:rsid w:val="005210ED"/>
    <w:rsid w:val="0052302E"/>
    <w:rsid w:val="005234FE"/>
    <w:rsid w:val="00523FC7"/>
    <w:rsid w:val="0052407F"/>
    <w:rsid w:val="00526CAF"/>
    <w:rsid w:val="00531D00"/>
    <w:rsid w:val="0053221B"/>
    <w:rsid w:val="00535180"/>
    <w:rsid w:val="005354D6"/>
    <w:rsid w:val="0054059B"/>
    <w:rsid w:val="00540AFD"/>
    <w:rsid w:val="0054156B"/>
    <w:rsid w:val="00542A82"/>
    <w:rsid w:val="00542EA3"/>
    <w:rsid w:val="0054479E"/>
    <w:rsid w:val="0054689E"/>
    <w:rsid w:val="00546DD7"/>
    <w:rsid w:val="005516C6"/>
    <w:rsid w:val="00552D0D"/>
    <w:rsid w:val="00554A27"/>
    <w:rsid w:val="00554D9D"/>
    <w:rsid w:val="005552FE"/>
    <w:rsid w:val="005611C0"/>
    <w:rsid w:val="00562099"/>
    <w:rsid w:val="00562ED0"/>
    <w:rsid w:val="00566958"/>
    <w:rsid w:val="005672DD"/>
    <w:rsid w:val="00570E75"/>
    <w:rsid w:val="00571290"/>
    <w:rsid w:val="005720E8"/>
    <w:rsid w:val="00572744"/>
    <w:rsid w:val="00574672"/>
    <w:rsid w:val="00574FBA"/>
    <w:rsid w:val="0057589A"/>
    <w:rsid w:val="005765D6"/>
    <w:rsid w:val="0057676E"/>
    <w:rsid w:val="00577013"/>
    <w:rsid w:val="00577B35"/>
    <w:rsid w:val="00580E87"/>
    <w:rsid w:val="00581AB5"/>
    <w:rsid w:val="00583AB7"/>
    <w:rsid w:val="00583DDA"/>
    <w:rsid w:val="00584F13"/>
    <w:rsid w:val="005851B5"/>
    <w:rsid w:val="00585F30"/>
    <w:rsid w:val="005968FB"/>
    <w:rsid w:val="00596B0F"/>
    <w:rsid w:val="00597696"/>
    <w:rsid w:val="005A4B04"/>
    <w:rsid w:val="005A5636"/>
    <w:rsid w:val="005A6862"/>
    <w:rsid w:val="005A6E7F"/>
    <w:rsid w:val="005A6EA8"/>
    <w:rsid w:val="005A7D23"/>
    <w:rsid w:val="005B00AC"/>
    <w:rsid w:val="005B0E49"/>
    <w:rsid w:val="005B2BDD"/>
    <w:rsid w:val="005B357A"/>
    <w:rsid w:val="005B43C8"/>
    <w:rsid w:val="005B4876"/>
    <w:rsid w:val="005B5178"/>
    <w:rsid w:val="005B7B07"/>
    <w:rsid w:val="005B7CF5"/>
    <w:rsid w:val="005B7FF2"/>
    <w:rsid w:val="005C4BDC"/>
    <w:rsid w:val="005C59CA"/>
    <w:rsid w:val="005C66C3"/>
    <w:rsid w:val="005C6FCC"/>
    <w:rsid w:val="005C7152"/>
    <w:rsid w:val="005D0115"/>
    <w:rsid w:val="005D03E2"/>
    <w:rsid w:val="005D39DE"/>
    <w:rsid w:val="005D4A85"/>
    <w:rsid w:val="005D5682"/>
    <w:rsid w:val="005D571A"/>
    <w:rsid w:val="005D5905"/>
    <w:rsid w:val="005D5E52"/>
    <w:rsid w:val="005D63DE"/>
    <w:rsid w:val="005D6928"/>
    <w:rsid w:val="005D7CA6"/>
    <w:rsid w:val="005E0750"/>
    <w:rsid w:val="005E1C05"/>
    <w:rsid w:val="005E1CB8"/>
    <w:rsid w:val="005E2809"/>
    <w:rsid w:val="005E2C60"/>
    <w:rsid w:val="005E2DF3"/>
    <w:rsid w:val="005E61C5"/>
    <w:rsid w:val="005E6F9B"/>
    <w:rsid w:val="005E76BC"/>
    <w:rsid w:val="005E777F"/>
    <w:rsid w:val="005E7BD4"/>
    <w:rsid w:val="005F0202"/>
    <w:rsid w:val="005F071F"/>
    <w:rsid w:val="005F25D8"/>
    <w:rsid w:val="005F333C"/>
    <w:rsid w:val="005F4065"/>
    <w:rsid w:val="005F506D"/>
    <w:rsid w:val="005F7392"/>
    <w:rsid w:val="00600226"/>
    <w:rsid w:val="00600CA8"/>
    <w:rsid w:val="00600F9D"/>
    <w:rsid w:val="00601253"/>
    <w:rsid w:val="00602915"/>
    <w:rsid w:val="00602F72"/>
    <w:rsid w:val="00603CFE"/>
    <w:rsid w:val="006052D8"/>
    <w:rsid w:val="00607B22"/>
    <w:rsid w:val="00610AEF"/>
    <w:rsid w:val="00612601"/>
    <w:rsid w:val="00614D45"/>
    <w:rsid w:val="006205D9"/>
    <w:rsid w:val="00621801"/>
    <w:rsid w:val="00622758"/>
    <w:rsid w:val="00622DAB"/>
    <w:rsid w:val="00625B6E"/>
    <w:rsid w:val="00625E92"/>
    <w:rsid w:val="006261C7"/>
    <w:rsid w:val="00626AB6"/>
    <w:rsid w:val="00626D6A"/>
    <w:rsid w:val="00627C58"/>
    <w:rsid w:val="00630EE9"/>
    <w:rsid w:val="0063300F"/>
    <w:rsid w:val="00633ED8"/>
    <w:rsid w:val="00634453"/>
    <w:rsid w:val="00634558"/>
    <w:rsid w:val="00635CED"/>
    <w:rsid w:val="00636782"/>
    <w:rsid w:val="006368CC"/>
    <w:rsid w:val="00636944"/>
    <w:rsid w:val="0063699C"/>
    <w:rsid w:val="006379E1"/>
    <w:rsid w:val="00640224"/>
    <w:rsid w:val="00641308"/>
    <w:rsid w:val="0064138F"/>
    <w:rsid w:val="00641429"/>
    <w:rsid w:val="00641C6D"/>
    <w:rsid w:val="00641D96"/>
    <w:rsid w:val="00642F0E"/>
    <w:rsid w:val="00651445"/>
    <w:rsid w:val="00652925"/>
    <w:rsid w:val="00652CD9"/>
    <w:rsid w:val="00652F40"/>
    <w:rsid w:val="00654A89"/>
    <w:rsid w:val="00654F21"/>
    <w:rsid w:val="00655856"/>
    <w:rsid w:val="0065735F"/>
    <w:rsid w:val="0065768F"/>
    <w:rsid w:val="0065791D"/>
    <w:rsid w:val="00662715"/>
    <w:rsid w:val="00664B5B"/>
    <w:rsid w:val="00665B81"/>
    <w:rsid w:val="00670379"/>
    <w:rsid w:val="006704BD"/>
    <w:rsid w:val="00670799"/>
    <w:rsid w:val="0067453D"/>
    <w:rsid w:val="00674F69"/>
    <w:rsid w:val="00675CB3"/>
    <w:rsid w:val="00675DE0"/>
    <w:rsid w:val="006762F1"/>
    <w:rsid w:val="0067639D"/>
    <w:rsid w:val="006767C7"/>
    <w:rsid w:val="006776E5"/>
    <w:rsid w:val="0067784F"/>
    <w:rsid w:val="00680D63"/>
    <w:rsid w:val="00681F0B"/>
    <w:rsid w:val="00682F36"/>
    <w:rsid w:val="006840AD"/>
    <w:rsid w:val="006850AD"/>
    <w:rsid w:val="00685397"/>
    <w:rsid w:val="00685C2A"/>
    <w:rsid w:val="00687AC7"/>
    <w:rsid w:val="006923E4"/>
    <w:rsid w:val="00692FCB"/>
    <w:rsid w:val="0069337B"/>
    <w:rsid w:val="0069386F"/>
    <w:rsid w:val="006954DB"/>
    <w:rsid w:val="006967E2"/>
    <w:rsid w:val="00696A70"/>
    <w:rsid w:val="00696EA2"/>
    <w:rsid w:val="006979EE"/>
    <w:rsid w:val="006A03AE"/>
    <w:rsid w:val="006A0A7E"/>
    <w:rsid w:val="006A1BC5"/>
    <w:rsid w:val="006A21C0"/>
    <w:rsid w:val="006A22F5"/>
    <w:rsid w:val="006A258A"/>
    <w:rsid w:val="006B1A20"/>
    <w:rsid w:val="006B1E31"/>
    <w:rsid w:val="006B3AC8"/>
    <w:rsid w:val="006B3EB0"/>
    <w:rsid w:val="006B4044"/>
    <w:rsid w:val="006B5B61"/>
    <w:rsid w:val="006B5D4A"/>
    <w:rsid w:val="006B7409"/>
    <w:rsid w:val="006B79A1"/>
    <w:rsid w:val="006B7FF5"/>
    <w:rsid w:val="006C5559"/>
    <w:rsid w:val="006D05BE"/>
    <w:rsid w:val="006D0A56"/>
    <w:rsid w:val="006D1671"/>
    <w:rsid w:val="006D1885"/>
    <w:rsid w:val="006D1DFE"/>
    <w:rsid w:val="006D2BDB"/>
    <w:rsid w:val="006D4A60"/>
    <w:rsid w:val="006D4B3E"/>
    <w:rsid w:val="006D6602"/>
    <w:rsid w:val="006E0972"/>
    <w:rsid w:val="006E0C59"/>
    <w:rsid w:val="006E137E"/>
    <w:rsid w:val="006E2F59"/>
    <w:rsid w:val="006E3C42"/>
    <w:rsid w:val="006E5A15"/>
    <w:rsid w:val="006E6B97"/>
    <w:rsid w:val="006E761D"/>
    <w:rsid w:val="006E7743"/>
    <w:rsid w:val="006E7F78"/>
    <w:rsid w:val="006F1E97"/>
    <w:rsid w:val="006F2E28"/>
    <w:rsid w:val="006F2EDE"/>
    <w:rsid w:val="006F3ECF"/>
    <w:rsid w:val="006F40B1"/>
    <w:rsid w:val="006F6E16"/>
    <w:rsid w:val="006F7DC5"/>
    <w:rsid w:val="00700558"/>
    <w:rsid w:val="00700F47"/>
    <w:rsid w:val="00700F9E"/>
    <w:rsid w:val="00701366"/>
    <w:rsid w:val="00701726"/>
    <w:rsid w:val="00701DDA"/>
    <w:rsid w:val="00702201"/>
    <w:rsid w:val="007027D1"/>
    <w:rsid w:val="00703287"/>
    <w:rsid w:val="00703575"/>
    <w:rsid w:val="007035C0"/>
    <w:rsid w:val="007043AA"/>
    <w:rsid w:val="00704673"/>
    <w:rsid w:val="007050E1"/>
    <w:rsid w:val="00705EE9"/>
    <w:rsid w:val="007073BB"/>
    <w:rsid w:val="007078EB"/>
    <w:rsid w:val="00707B26"/>
    <w:rsid w:val="00711BC8"/>
    <w:rsid w:val="00712446"/>
    <w:rsid w:val="00712536"/>
    <w:rsid w:val="00712676"/>
    <w:rsid w:val="00714C65"/>
    <w:rsid w:val="00715023"/>
    <w:rsid w:val="00715FA8"/>
    <w:rsid w:val="0071684A"/>
    <w:rsid w:val="00716C1F"/>
    <w:rsid w:val="0071703D"/>
    <w:rsid w:val="00721E68"/>
    <w:rsid w:val="00722358"/>
    <w:rsid w:val="007258C2"/>
    <w:rsid w:val="0072599E"/>
    <w:rsid w:val="00725FDE"/>
    <w:rsid w:val="0072612C"/>
    <w:rsid w:val="00726948"/>
    <w:rsid w:val="007305B1"/>
    <w:rsid w:val="007313E1"/>
    <w:rsid w:val="0073411E"/>
    <w:rsid w:val="00735A96"/>
    <w:rsid w:val="00735E48"/>
    <w:rsid w:val="007374BE"/>
    <w:rsid w:val="00737FE8"/>
    <w:rsid w:val="00741921"/>
    <w:rsid w:val="00743400"/>
    <w:rsid w:val="00746C3D"/>
    <w:rsid w:val="007474E3"/>
    <w:rsid w:val="00747A90"/>
    <w:rsid w:val="00747CBB"/>
    <w:rsid w:val="00747EDD"/>
    <w:rsid w:val="00752E65"/>
    <w:rsid w:val="00753B94"/>
    <w:rsid w:val="00753E5B"/>
    <w:rsid w:val="007547F1"/>
    <w:rsid w:val="00754DEE"/>
    <w:rsid w:val="00756AF4"/>
    <w:rsid w:val="00756B17"/>
    <w:rsid w:val="00757135"/>
    <w:rsid w:val="007573DF"/>
    <w:rsid w:val="00762F87"/>
    <w:rsid w:val="00765638"/>
    <w:rsid w:val="00765F6C"/>
    <w:rsid w:val="0077329E"/>
    <w:rsid w:val="0077398B"/>
    <w:rsid w:val="00773BFB"/>
    <w:rsid w:val="0077413B"/>
    <w:rsid w:val="00775C02"/>
    <w:rsid w:val="0077600F"/>
    <w:rsid w:val="00776603"/>
    <w:rsid w:val="00777489"/>
    <w:rsid w:val="0078046C"/>
    <w:rsid w:val="00780B1A"/>
    <w:rsid w:val="007816F9"/>
    <w:rsid w:val="00784888"/>
    <w:rsid w:val="0078565C"/>
    <w:rsid w:val="0079146C"/>
    <w:rsid w:val="007927EC"/>
    <w:rsid w:val="00792832"/>
    <w:rsid w:val="0079545C"/>
    <w:rsid w:val="007973AD"/>
    <w:rsid w:val="007A1A04"/>
    <w:rsid w:val="007A2201"/>
    <w:rsid w:val="007A344E"/>
    <w:rsid w:val="007A38F4"/>
    <w:rsid w:val="007A56E3"/>
    <w:rsid w:val="007A6B93"/>
    <w:rsid w:val="007B3DD2"/>
    <w:rsid w:val="007B4A9C"/>
    <w:rsid w:val="007B712F"/>
    <w:rsid w:val="007B7FC5"/>
    <w:rsid w:val="007C08BD"/>
    <w:rsid w:val="007C37AE"/>
    <w:rsid w:val="007C44F3"/>
    <w:rsid w:val="007C4AF0"/>
    <w:rsid w:val="007C679B"/>
    <w:rsid w:val="007C7D5E"/>
    <w:rsid w:val="007C7FEB"/>
    <w:rsid w:val="007D0075"/>
    <w:rsid w:val="007D17AB"/>
    <w:rsid w:val="007D4FE6"/>
    <w:rsid w:val="007E0BDB"/>
    <w:rsid w:val="007E1727"/>
    <w:rsid w:val="007E1D8F"/>
    <w:rsid w:val="007E2AF3"/>
    <w:rsid w:val="007E3BF6"/>
    <w:rsid w:val="007E6230"/>
    <w:rsid w:val="007E6FB8"/>
    <w:rsid w:val="007F14CD"/>
    <w:rsid w:val="007F1E76"/>
    <w:rsid w:val="007F3EBE"/>
    <w:rsid w:val="007F47B4"/>
    <w:rsid w:val="007F4CA9"/>
    <w:rsid w:val="007F57A5"/>
    <w:rsid w:val="007F731B"/>
    <w:rsid w:val="00801742"/>
    <w:rsid w:val="0080273E"/>
    <w:rsid w:val="00804501"/>
    <w:rsid w:val="008049B7"/>
    <w:rsid w:val="00804BA0"/>
    <w:rsid w:val="00807D1A"/>
    <w:rsid w:val="00810B9D"/>
    <w:rsid w:val="008111EE"/>
    <w:rsid w:val="00811C5D"/>
    <w:rsid w:val="00812460"/>
    <w:rsid w:val="00812D66"/>
    <w:rsid w:val="00813124"/>
    <w:rsid w:val="008134CA"/>
    <w:rsid w:val="00814D2C"/>
    <w:rsid w:val="008158DD"/>
    <w:rsid w:val="00815C71"/>
    <w:rsid w:val="00816DBC"/>
    <w:rsid w:val="0082048A"/>
    <w:rsid w:val="00820E58"/>
    <w:rsid w:val="00821679"/>
    <w:rsid w:val="00821BC5"/>
    <w:rsid w:val="0082210A"/>
    <w:rsid w:val="008233A2"/>
    <w:rsid w:val="00824358"/>
    <w:rsid w:val="00824612"/>
    <w:rsid w:val="008259C4"/>
    <w:rsid w:val="00825D9D"/>
    <w:rsid w:val="0082667D"/>
    <w:rsid w:val="00827620"/>
    <w:rsid w:val="008355AB"/>
    <w:rsid w:val="00835DF9"/>
    <w:rsid w:val="00837384"/>
    <w:rsid w:val="0084104B"/>
    <w:rsid w:val="00847A90"/>
    <w:rsid w:val="00851235"/>
    <w:rsid w:val="00851A77"/>
    <w:rsid w:val="00852FFB"/>
    <w:rsid w:val="0085358B"/>
    <w:rsid w:val="008535DC"/>
    <w:rsid w:val="00860257"/>
    <w:rsid w:val="00862BBD"/>
    <w:rsid w:val="00865168"/>
    <w:rsid w:val="008659B6"/>
    <w:rsid w:val="008667E7"/>
    <w:rsid w:val="0087176A"/>
    <w:rsid w:val="00871BC9"/>
    <w:rsid w:val="00872FFA"/>
    <w:rsid w:val="00873A7D"/>
    <w:rsid w:val="00873ADC"/>
    <w:rsid w:val="00874F30"/>
    <w:rsid w:val="00881465"/>
    <w:rsid w:val="00881E30"/>
    <w:rsid w:val="008821B3"/>
    <w:rsid w:val="00883D71"/>
    <w:rsid w:val="008851BC"/>
    <w:rsid w:val="00886D69"/>
    <w:rsid w:val="00887072"/>
    <w:rsid w:val="00890A3D"/>
    <w:rsid w:val="008910F2"/>
    <w:rsid w:val="00892B18"/>
    <w:rsid w:val="00893D59"/>
    <w:rsid w:val="00893DA5"/>
    <w:rsid w:val="008944A0"/>
    <w:rsid w:val="0089536A"/>
    <w:rsid w:val="00895DC6"/>
    <w:rsid w:val="008964CE"/>
    <w:rsid w:val="008A0134"/>
    <w:rsid w:val="008A0C97"/>
    <w:rsid w:val="008A1282"/>
    <w:rsid w:val="008A513E"/>
    <w:rsid w:val="008A5817"/>
    <w:rsid w:val="008A668D"/>
    <w:rsid w:val="008A6A97"/>
    <w:rsid w:val="008A6AD6"/>
    <w:rsid w:val="008B0237"/>
    <w:rsid w:val="008B0ABA"/>
    <w:rsid w:val="008B0EA8"/>
    <w:rsid w:val="008B1ACA"/>
    <w:rsid w:val="008B1F8C"/>
    <w:rsid w:val="008B2D6D"/>
    <w:rsid w:val="008B2FF0"/>
    <w:rsid w:val="008B540F"/>
    <w:rsid w:val="008B547F"/>
    <w:rsid w:val="008B5A9B"/>
    <w:rsid w:val="008B64CD"/>
    <w:rsid w:val="008B6A3E"/>
    <w:rsid w:val="008B6D11"/>
    <w:rsid w:val="008C0D5F"/>
    <w:rsid w:val="008C0DDC"/>
    <w:rsid w:val="008C15A6"/>
    <w:rsid w:val="008C2948"/>
    <w:rsid w:val="008C2C74"/>
    <w:rsid w:val="008C6167"/>
    <w:rsid w:val="008C7200"/>
    <w:rsid w:val="008C7E08"/>
    <w:rsid w:val="008D304E"/>
    <w:rsid w:val="008D364D"/>
    <w:rsid w:val="008D4143"/>
    <w:rsid w:val="008D5E0B"/>
    <w:rsid w:val="008D67D7"/>
    <w:rsid w:val="008E14A0"/>
    <w:rsid w:val="008E1A05"/>
    <w:rsid w:val="008E25D5"/>
    <w:rsid w:val="008E26B6"/>
    <w:rsid w:val="008E2D10"/>
    <w:rsid w:val="008E3B36"/>
    <w:rsid w:val="008E4F18"/>
    <w:rsid w:val="008E5713"/>
    <w:rsid w:val="008E5875"/>
    <w:rsid w:val="008E6256"/>
    <w:rsid w:val="008E6810"/>
    <w:rsid w:val="008E6C92"/>
    <w:rsid w:val="008E6F21"/>
    <w:rsid w:val="008E7D4E"/>
    <w:rsid w:val="008F0185"/>
    <w:rsid w:val="008F0C06"/>
    <w:rsid w:val="008F0C7A"/>
    <w:rsid w:val="008F10A7"/>
    <w:rsid w:val="008F14DB"/>
    <w:rsid w:val="008F1FED"/>
    <w:rsid w:val="008F2128"/>
    <w:rsid w:val="008F2209"/>
    <w:rsid w:val="008F3C85"/>
    <w:rsid w:val="008F5011"/>
    <w:rsid w:val="008F5B76"/>
    <w:rsid w:val="008F73BE"/>
    <w:rsid w:val="009023DB"/>
    <w:rsid w:val="00902F34"/>
    <w:rsid w:val="00903280"/>
    <w:rsid w:val="009057FF"/>
    <w:rsid w:val="009067C1"/>
    <w:rsid w:val="00906A8E"/>
    <w:rsid w:val="00906B63"/>
    <w:rsid w:val="00910865"/>
    <w:rsid w:val="00912547"/>
    <w:rsid w:val="00913A14"/>
    <w:rsid w:val="00914204"/>
    <w:rsid w:val="00921222"/>
    <w:rsid w:val="009216EF"/>
    <w:rsid w:val="009227D8"/>
    <w:rsid w:val="00923019"/>
    <w:rsid w:val="00923F8E"/>
    <w:rsid w:val="00924099"/>
    <w:rsid w:val="0092433E"/>
    <w:rsid w:val="00924A73"/>
    <w:rsid w:val="00925469"/>
    <w:rsid w:val="00926B5E"/>
    <w:rsid w:val="0093095F"/>
    <w:rsid w:val="00931B93"/>
    <w:rsid w:val="00931C15"/>
    <w:rsid w:val="00933DF1"/>
    <w:rsid w:val="00934704"/>
    <w:rsid w:val="0093567F"/>
    <w:rsid w:val="00936C36"/>
    <w:rsid w:val="00936F93"/>
    <w:rsid w:val="0093743F"/>
    <w:rsid w:val="00942B29"/>
    <w:rsid w:val="0094413F"/>
    <w:rsid w:val="0094570E"/>
    <w:rsid w:val="009506A4"/>
    <w:rsid w:val="00952D72"/>
    <w:rsid w:val="00954270"/>
    <w:rsid w:val="009573E2"/>
    <w:rsid w:val="00963082"/>
    <w:rsid w:val="009637CD"/>
    <w:rsid w:val="00963ACF"/>
    <w:rsid w:val="009647AA"/>
    <w:rsid w:val="00964AD8"/>
    <w:rsid w:val="0096599B"/>
    <w:rsid w:val="00970ABB"/>
    <w:rsid w:val="00971ED1"/>
    <w:rsid w:val="00973AB9"/>
    <w:rsid w:val="00974D78"/>
    <w:rsid w:val="009760FB"/>
    <w:rsid w:val="0097641D"/>
    <w:rsid w:val="00977888"/>
    <w:rsid w:val="00980741"/>
    <w:rsid w:val="00981077"/>
    <w:rsid w:val="0098221C"/>
    <w:rsid w:val="00984CB8"/>
    <w:rsid w:val="009852C3"/>
    <w:rsid w:val="00986C2A"/>
    <w:rsid w:val="00990191"/>
    <w:rsid w:val="00992140"/>
    <w:rsid w:val="0099229F"/>
    <w:rsid w:val="00993870"/>
    <w:rsid w:val="0099438E"/>
    <w:rsid w:val="00994A1B"/>
    <w:rsid w:val="009A1869"/>
    <w:rsid w:val="009A1F8D"/>
    <w:rsid w:val="009A3BB8"/>
    <w:rsid w:val="009A4C25"/>
    <w:rsid w:val="009A63E4"/>
    <w:rsid w:val="009A6735"/>
    <w:rsid w:val="009A6D6F"/>
    <w:rsid w:val="009A70B9"/>
    <w:rsid w:val="009A7CEF"/>
    <w:rsid w:val="009A7DB4"/>
    <w:rsid w:val="009B0B87"/>
    <w:rsid w:val="009B24FE"/>
    <w:rsid w:val="009B3789"/>
    <w:rsid w:val="009B3BF3"/>
    <w:rsid w:val="009B4064"/>
    <w:rsid w:val="009B4235"/>
    <w:rsid w:val="009B4520"/>
    <w:rsid w:val="009B56D7"/>
    <w:rsid w:val="009B68FA"/>
    <w:rsid w:val="009C05A2"/>
    <w:rsid w:val="009C29E5"/>
    <w:rsid w:val="009C3003"/>
    <w:rsid w:val="009C3912"/>
    <w:rsid w:val="009C3AB9"/>
    <w:rsid w:val="009C3F69"/>
    <w:rsid w:val="009C5D4B"/>
    <w:rsid w:val="009D049C"/>
    <w:rsid w:val="009D049F"/>
    <w:rsid w:val="009D2E2A"/>
    <w:rsid w:val="009D30BD"/>
    <w:rsid w:val="009D3FAD"/>
    <w:rsid w:val="009D473B"/>
    <w:rsid w:val="009D5D0E"/>
    <w:rsid w:val="009E3092"/>
    <w:rsid w:val="009E5D05"/>
    <w:rsid w:val="009E608E"/>
    <w:rsid w:val="009E6F4B"/>
    <w:rsid w:val="009E78E0"/>
    <w:rsid w:val="009E7E4B"/>
    <w:rsid w:val="009F19A7"/>
    <w:rsid w:val="009F4FBA"/>
    <w:rsid w:val="009F6A72"/>
    <w:rsid w:val="009F6E14"/>
    <w:rsid w:val="00A01127"/>
    <w:rsid w:val="00A01496"/>
    <w:rsid w:val="00A01745"/>
    <w:rsid w:val="00A019B0"/>
    <w:rsid w:val="00A01DA9"/>
    <w:rsid w:val="00A037BB"/>
    <w:rsid w:val="00A03AE7"/>
    <w:rsid w:val="00A03CD6"/>
    <w:rsid w:val="00A04FDD"/>
    <w:rsid w:val="00A05C65"/>
    <w:rsid w:val="00A069DC"/>
    <w:rsid w:val="00A07EF9"/>
    <w:rsid w:val="00A11DF1"/>
    <w:rsid w:val="00A11F4E"/>
    <w:rsid w:val="00A12207"/>
    <w:rsid w:val="00A126BD"/>
    <w:rsid w:val="00A1271E"/>
    <w:rsid w:val="00A13733"/>
    <w:rsid w:val="00A14B4E"/>
    <w:rsid w:val="00A1540A"/>
    <w:rsid w:val="00A1638F"/>
    <w:rsid w:val="00A16838"/>
    <w:rsid w:val="00A171A6"/>
    <w:rsid w:val="00A20077"/>
    <w:rsid w:val="00A20287"/>
    <w:rsid w:val="00A204F1"/>
    <w:rsid w:val="00A20A5A"/>
    <w:rsid w:val="00A20AD1"/>
    <w:rsid w:val="00A22D28"/>
    <w:rsid w:val="00A23188"/>
    <w:rsid w:val="00A23BBB"/>
    <w:rsid w:val="00A24AEE"/>
    <w:rsid w:val="00A2513A"/>
    <w:rsid w:val="00A275F9"/>
    <w:rsid w:val="00A31AD0"/>
    <w:rsid w:val="00A31DB9"/>
    <w:rsid w:val="00A3580C"/>
    <w:rsid w:val="00A37769"/>
    <w:rsid w:val="00A424EA"/>
    <w:rsid w:val="00A425C5"/>
    <w:rsid w:val="00A428F7"/>
    <w:rsid w:val="00A42FD2"/>
    <w:rsid w:val="00A44511"/>
    <w:rsid w:val="00A45F57"/>
    <w:rsid w:val="00A47651"/>
    <w:rsid w:val="00A528CF"/>
    <w:rsid w:val="00A55D98"/>
    <w:rsid w:val="00A609E4"/>
    <w:rsid w:val="00A618D2"/>
    <w:rsid w:val="00A618DE"/>
    <w:rsid w:val="00A638C4"/>
    <w:rsid w:val="00A63A7B"/>
    <w:rsid w:val="00A64001"/>
    <w:rsid w:val="00A64700"/>
    <w:rsid w:val="00A649D0"/>
    <w:rsid w:val="00A64D72"/>
    <w:rsid w:val="00A6528B"/>
    <w:rsid w:val="00A66100"/>
    <w:rsid w:val="00A670D7"/>
    <w:rsid w:val="00A673AB"/>
    <w:rsid w:val="00A72014"/>
    <w:rsid w:val="00A756A8"/>
    <w:rsid w:val="00A76705"/>
    <w:rsid w:val="00A7679C"/>
    <w:rsid w:val="00A7739E"/>
    <w:rsid w:val="00A801C6"/>
    <w:rsid w:val="00A811AC"/>
    <w:rsid w:val="00A817CD"/>
    <w:rsid w:val="00A81BB6"/>
    <w:rsid w:val="00A82776"/>
    <w:rsid w:val="00A83D80"/>
    <w:rsid w:val="00A85A72"/>
    <w:rsid w:val="00A86E31"/>
    <w:rsid w:val="00A86F52"/>
    <w:rsid w:val="00A87C56"/>
    <w:rsid w:val="00A900B3"/>
    <w:rsid w:val="00A91B51"/>
    <w:rsid w:val="00A925D7"/>
    <w:rsid w:val="00A92928"/>
    <w:rsid w:val="00A92C32"/>
    <w:rsid w:val="00A92EDA"/>
    <w:rsid w:val="00A9394C"/>
    <w:rsid w:val="00AA0DC2"/>
    <w:rsid w:val="00AA0FDC"/>
    <w:rsid w:val="00AA136E"/>
    <w:rsid w:val="00AA153B"/>
    <w:rsid w:val="00AA1B43"/>
    <w:rsid w:val="00AA5416"/>
    <w:rsid w:val="00AA6987"/>
    <w:rsid w:val="00AA6B18"/>
    <w:rsid w:val="00AB072C"/>
    <w:rsid w:val="00AB5AA2"/>
    <w:rsid w:val="00AB7219"/>
    <w:rsid w:val="00AC0062"/>
    <w:rsid w:val="00AC0157"/>
    <w:rsid w:val="00AC0393"/>
    <w:rsid w:val="00AC18B4"/>
    <w:rsid w:val="00AC764B"/>
    <w:rsid w:val="00AD0B89"/>
    <w:rsid w:val="00AD0E6B"/>
    <w:rsid w:val="00AD3B78"/>
    <w:rsid w:val="00AD48BA"/>
    <w:rsid w:val="00AD4BBD"/>
    <w:rsid w:val="00AD5E17"/>
    <w:rsid w:val="00AE0689"/>
    <w:rsid w:val="00AE0F7C"/>
    <w:rsid w:val="00AE36EA"/>
    <w:rsid w:val="00AE374D"/>
    <w:rsid w:val="00AE3DCB"/>
    <w:rsid w:val="00AE6438"/>
    <w:rsid w:val="00AE64D9"/>
    <w:rsid w:val="00AF096F"/>
    <w:rsid w:val="00AF0E02"/>
    <w:rsid w:val="00AF2ABF"/>
    <w:rsid w:val="00AF2E12"/>
    <w:rsid w:val="00AF3AF9"/>
    <w:rsid w:val="00AF469A"/>
    <w:rsid w:val="00B00034"/>
    <w:rsid w:val="00B01BC9"/>
    <w:rsid w:val="00B05EA4"/>
    <w:rsid w:val="00B063B5"/>
    <w:rsid w:val="00B064CF"/>
    <w:rsid w:val="00B067DA"/>
    <w:rsid w:val="00B11A58"/>
    <w:rsid w:val="00B13C54"/>
    <w:rsid w:val="00B159EA"/>
    <w:rsid w:val="00B165D0"/>
    <w:rsid w:val="00B16ABF"/>
    <w:rsid w:val="00B17F99"/>
    <w:rsid w:val="00B21116"/>
    <w:rsid w:val="00B214BB"/>
    <w:rsid w:val="00B23296"/>
    <w:rsid w:val="00B23459"/>
    <w:rsid w:val="00B24880"/>
    <w:rsid w:val="00B25BE0"/>
    <w:rsid w:val="00B25F41"/>
    <w:rsid w:val="00B27FE2"/>
    <w:rsid w:val="00B32187"/>
    <w:rsid w:val="00B33672"/>
    <w:rsid w:val="00B33A00"/>
    <w:rsid w:val="00B35790"/>
    <w:rsid w:val="00B36553"/>
    <w:rsid w:val="00B367F3"/>
    <w:rsid w:val="00B368FD"/>
    <w:rsid w:val="00B40459"/>
    <w:rsid w:val="00B40E11"/>
    <w:rsid w:val="00B4234E"/>
    <w:rsid w:val="00B426C4"/>
    <w:rsid w:val="00B4288A"/>
    <w:rsid w:val="00B45E51"/>
    <w:rsid w:val="00B4617A"/>
    <w:rsid w:val="00B4696A"/>
    <w:rsid w:val="00B47033"/>
    <w:rsid w:val="00B510C7"/>
    <w:rsid w:val="00B52391"/>
    <w:rsid w:val="00B5327D"/>
    <w:rsid w:val="00B5406B"/>
    <w:rsid w:val="00B563C0"/>
    <w:rsid w:val="00B57492"/>
    <w:rsid w:val="00B57CC0"/>
    <w:rsid w:val="00B606B8"/>
    <w:rsid w:val="00B61AE6"/>
    <w:rsid w:val="00B6394C"/>
    <w:rsid w:val="00B6414D"/>
    <w:rsid w:val="00B6599E"/>
    <w:rsid w:val="00B65BFE"/>
    <w:rsid w:val="00B66413"/>
    <w:rsid w:val="00B6664C"/>
    <w:rsid w:val="00B673FF"/>
    <w:rsid w:val="00B67DAE"/>
    <w:rsid w:val="00B70614"/>
    <w:rsid w:val="00B715FC"/>
    <w:rsid w:val="00B727CF"/>
    <w:rsid w:val="00B72FE3"/>
    <w:rsid w:val="00B77B86"/>
    <w:rsid w:val="00B83847"/>
    <w:rsid w:val="00B8468D"/>
    <w:rsid w:val="00B85AFA"/>
    <w:rsid w:val="00B872ED"/>
    <w:rsid w:val="00B87804"/>
    <w:rsid w:val="00B93BB7"/>
    <w:rsid w:val="00B9435A"/>
    <w:rsid w:val="00B95F17"/>
    <w:rsid w:val="00BA15E4"/>
    <w:rsid w:val="00BA210F"/>
    <w:rsid w:val="00BA292D"/>
    <w:rsid w:val="00BA2B51"/>
    <w:rsid w:val="00BA4B31"/>
    <w:rsid w:val="00BA4C62"/>
    <w:rsid w:val="00BA6E09"/>
    <w:rsid w:val="00BB1BB4"/>
    <w:rsid w:val="00BB2891"/>
    <w:rsid w:val="00BB34C9"/>
    <w:rsid w:val="00BB5051"/>
    <w:rsid w:val="00BB6B1E"/>
    <w:rsid w:val="00BC1691"/>
    <w:rsid w:val="00BC1CB5"/>
    <w:rsid w:val="00BC208E"/>
    <w:rsid w:val="00BC7014"/>
    <w:rsid w:val="00BD00D3"/>
    <w:rsid w:val="00BD2490"/>
    <w:rsid w:val="00BD24CD"/>
    <w:rsid w:val="00BD2FA6"/>
    <w:rsid w:val="00BD3814"/>
    <w:rsid w:val="00BD3B5F"/>
    <w:rsid w:val="00BD3D46"/>
    <w:rsid w:val="00BE0879"/>
    <w:rsid w:val="00BE0E10"/>
    <w:rsid w:val="00BE17DE"/>
    <w:rsid w:val="00BE1E3D"/>
    <w:rsid w:val="00BE6563"/>
    <w:rsid w:val="00BE6625"/>
    <w:rsid w:val="00BE6E55"/>
    <w:rsid w:val="00BF0834"/>
    <w:rsid w:val="00BF0B5C"/>
    <w:rsid w:val="00BF11C3"/>
    <w:rsid w:val="00BF43E4"/>
    <w:rsid w:val="00BF4C84"/>
    <w:rsid w:val="00BF5489"/>
    <w:rsid w:val="00BF5758"/>
    <w:rsid w:val="00BF7A5B"/>
    <w:rsid w:val="00C0357C"/>
    <w:rsid w:val="00C06C61"/>
    <w:rsid w:val="00C1107C"/>
    <w:rsid w:val="00C12B6D"/>
    <w:rsid w:val="00C12F77"/>
    <w:rsid w:val="00C148BF"/>
    <w:rsid w:val="00C162E8"/>
    <w:rsid w:val="00C1679E"/>
    <w:rsid w:val="00C17AD9"/>
    <w:rsid w:val="00C211C3"/>
    <w:rsid w:val="00C2235C"/>
    <w:rsid w:val="00C22F1D"/>
    <w:rsid w:val="00C23962"/>
    <w:rsid w:val="00C27ADA"/>
    <w:rsid w:val="00C30588"/>
    <w:rsid w:val="00C3401C"/>
    <w:rsid w:val="00C351D4"/>
    <w:rsid w:val="00C36A12"/>
    <w:rsid w:val="00C36AFA"/>
    <w:rsid w:val="00C37091"/>
    <w:rsid w:val="00C41621"/>
    <w:rsid w:val="00C4220E"/>
    <w:rsid w:val="00C436CD"/>
    <w:rsid w:val="00C437B0"/>
    <w:rsid w:val="00C441F1"/>
    <w:rsid w:val="00C44389"/>
    <w:rsid w:val="00C44424"/>
    <w:rsid w:val="00C46732"/>
    <w:rsid w:val="00C53617"/>
    <w:rsid w:val="00C53C63"/>
    <w:rsid w:val="00C54234"/>
    <w:rsid w:val="00C55C98"/>
    <w:rsid w:val="00C55DE3"/>
    <w:rsid w:val="00C60FFB"/>
    <w:rsid w:val="00C61B92"/>
    <w:rsid w:val="00C61E73"/>
    <w:rsid w:val="00C62D29"/>
    <w:rsid w:val="00C66110"/>
    <w:rsid w:val="00C672C2"/>
    <w:rsid w:val="00C721B3"/>
    <w:rsid w:val="00C73039"/>
    <w:rsid w:val="00C74291"/>
    <w:rsid w:val="00C74771"/>
    <w:rsid w:val="00C7571A"/>
    <w:rsid w:val="00C76629"/>
    <w:rsid w:val="00C772CA"/>
    <w:rsid w:val="00C8734A"/>
    <w:rsid w:val="00C903E8"/>
    <w:rsid w:val="00C95143"/>
    <w:rsid w:val="00C95B15"/>
    <w:rsid w:val="00C97069"/>
    <w:rsid w:val="00C97EB9"/>
    <w:rsid w:val="00C97FB4"/>
    <w:rsid w:val="00CA0DD3"/>
    <w:rsid w:val="00CA4CB5"/>
    <w:rsid w:val="00CB0354"/>
    <w:rsid w:val="00CB0E82"/>
    <w:rsid w:val="00CB12F1"/>
    <w:rsid w:val="00CB1D02"/>
    <w:rsid w:val="00CB35C6"/>
    <w:rsid w:val="00CB4EA2"/>
    <w:rsid w:val="00CB4F36"/>
    <w:rsid w:val="00CB59EE"/>
    <w:rsid w:val="00CB5D5E"/>
    <w:rsid w:val="00CB6413"/>
    <w:rsid w:val="00CC0ECF"/>
    <w:rsid w:val="00CC207F"/>
    <w:rsid w:val="00CC2332"/>
    <w:rsid w:val="00CC264A"/>
    <w:rsid w:val="00CC3F16"/>
    <w:rsid w:val="00CC5A9D"/>
    <w:rsid w:val="00CC5C15"/>
    <w:rsid w:val="00CC7581"/>
    <w:rsid w:val="00CD13D2"/>
    <w:rsid w:val="00CD1AC0"/>
    <w:rsid w:val="00CD3C6F"/>
    <w:rsid w:val="00CD3E55"/>
    <w:rsid w:val="00CD46AA"/>
    <w:rsid w:val="00CD5967"/>
    <w:rsid w:val="00CD610E"/>
    <w:rsid w:val="00CD6A51"/>
    <w:rsid w:val="00CD7AAD"/>
    <w:rsid w:val="00CE03A8"/>
    <w:rsid w:val="00CE1F12"/>
    <w:rsid w:val="00CE3993"/>
    <w:rsid w:val="00CF2B36"/>
    <w:rsid w:val="00CF4564"/>
    <w:rsid w:val="00CF5A4E"/>
    <w:rsid w:val="00D015CA"/>
    <w:rsid w:val="00D07A3B"/>
    <w:rsid w:val="00D07FD5"/>
    <w:rsid w:val="00D10853"/>
    <w:rsid w:val="00D10ECB"/>
    <w:rsid w:val="00D11A06"/>
    <w:rsid w:val="00D12B58"/>
    <w:rsid w:val="00D1560F"/>
    <w:rsid w:val="00D1688D"/>
    <w:rsid w:val="00D20BDF"/>
    <w:rsid w:val="00D21626"/>
    <w:rsid w:val="00D217B4"/>
    <w:rsid w:val="00D245B8"/>
    <w:rsid w:val="00D26DEA"/>
    <w:rsid w:val="00D273CF"/>
    <w:rsid w:val="00D302F8"/>
    <w:rsid w:val="00D30F83"/>
    <w:rsid w:val="00D31BA0"/>
    <w:rsid w:val="00D33FFD"/>
    <w:rsid w:val="00D35CA8"/>
    <w:rsid w:val="00D36C99"/>
    <w:rsid w:val="00D40BDE"/>
    <w:rsid w:val="00D40C13"/>
    <w:rsid w:val="00D4126B"/>
    <w:rsid w:val="00D42A4E"/>
    <w:rsid w:val="00D4376E"/>
    <w:rsid w:val="00D4441E"/>
    <w:rsid w:val="00D44B95"/>
    <w:rsid w:val="00D463F3"/>
    <w:rsid w:val="00D46F4C"/>
    <w:rsid w:val="00D47558"/>
    <w:rsid w:val="00D50427"/>
    <w:rsid w:val="00D50952"/>
    <w:rsid w:val="00D55037"/>
    <w:rsid w:val="00D556F1"/>
    <w:rsid w:val="00D56C16"/>
    <w:rsid w:val="00D56D37"/>
    <w:rsid w:val="00D570C2"/>
    <w:rsid w:val="00D5756B"/>
    <w:rsid w:val="00D61601"/>
    <w:rsid w:val="00D61E24"/>
    <w:rsid w:val="00D628E3"/>
    <w:rsid w:val="00D70366"/>
    <w:rsid w:val="00D70AEA"/>
    <w:rsid w:val="00D71372"/>
    <w:rsid w:val="00D73EB6"/>
    <w:rsid w:val="00D73FF2"/>
    <w:rsid w:val="00D74B34"/>
    <w:rsid w:val="00D756B3"/>
    <w:rsid w:val="00D76270"/>
    <w:rsid w:val="00D777A1"/>
    <w:rsid w:val="00D80423"/>
    <w:rsid w:val="00D80E28"/>
    <w:rsid w:val="00D862B5"/>
    <w:rsid w:val="00D911B9"/>
    <w:rsid w:val="00D91BF4"/>
    <w:rsid w:val="00D91F6B"/>
    <w:rsid w:val="00D9299D"/>
    <w:rsid w:val="00D93188"/>
    <w:rsid w:val="00D97EEB"/>
    <w:rsid w:val="00DA39CE"/>
    <w:rsid w:val="00DA3D79"/>
    <w:rsid w:val="00DB52CF"/>
    <w:rsid w:val="00DB53C6"/>
    <w:rsid w:val="00DB5CBD"/>
    <w:rsid w:val="00DB5E18"/>
    <w:rsid w:val="00DB5F6F"/>
    <w:rsid w:val="00DB6388"/>
    <w:rsid w:val="00DC020D"/>
    <w:rsid w:val="00DC063B"/>
    <w:rsid w:val="00DC09A5"/>
    <w:rsid w:val="00DC56FA"/>
    <w:rsid w:val="00DC574E"/>
    <w:rsid w:val="00DC6C52"/>
    <w:rsid w:val="00DC78F4"/>
    <w:rsid w:val="00DD0C5B"/>
    <w:rsid w:val="00DD1B5E"/>
    <w:rsid w:val="00DD1DB3"/>
    <w:rsid w:val="00DD4943"/>
    <w:rsid w:val="00DD555E"/>
    <w:rsid w:val="00DD6340"/>
    <w:rsid w:val="00DD666C"/>
    <w:rsid w:val="00DD69E6"/>
    <w:rsid w:val="00DE0859"/>
    <w:rsid w:val="00DE1942"/>
    <w:rsid w:val="00DE2B0D"/>
    <w:rsid w:val="00DE2E04"/>
    <w:rsid w:val="00DE3199"/>
    <w:rsid w:val="00DE46C3"/>
    <w:rsid w:val="00DE48DF"/>
    <w:rsid w:val="00DE69DE"/>
    <w:rsid w:val="00DF207D"/>
    <w:rsid w:val="00DF38D2"/>
    <w:rsid w:val="00DF4C90"/>
    <w:rsid w:val="00DF5B49"/>
    <w:rsid w:val="00DF645F"/>
    <w:rsid w:val="00DF6598"/>
    <w:rsid w:val="00DF7694"/>
    <w:rsid w:val="00E022D1"/>
    <w:rsid w:val="00E03747"/>
    <w:rsid w:val="00E04C67"/>
    <w:rsid w:val="00E1005A"/>
    <w:rsid w:val="00E1057B"/>
    <w:rsid w:val="00E11894"/>
    <w:rsid w:val="00E1209A"/>
    <w:rsid w:val="00E14AEF"/>
    <w:rsid w:val="00E1545F"/>
    <w:rsid w:val="00E21F47"/>
    <w:rsid w:val="00E22043"/>
    <w:rsid w:val="00E227D9"/>
    <w:rsid w:val="00E22931"/>
    <w:rsid w:val="00E238DC"/>
    <w:rsid w:val="00E2469D"/>
    <w:rsid w:val="00E24A39"/>
    <w:rsid w:val="00E24C89"/>
    <w:rsid w:val="00E25D01"/>
    <w:rsid w:val="00E25EAF"/>
    <w:rsid w:val="00E25EB9"/>
    <w:rsid w:val="00E3058B"/>
    <w:rsid w:val="00E3091A"/>
    <w:rsid w:val="00E3489F"/>
    <w:rsid w:val="00E349FB"/>
    <w:rsid w:val="00E34CA8"/>
    <w:rsid w:val="00E35AC0"/>
    <w:rsid w:val="00E361E6"/>
    <w:rsid w:val="00E3698A"/>
    <w:rsid w:val="00E36A77"/>
    <w:rsid w:val="00E4067F"/>
    <w:rsid w:val="00E4070B"/>
    <w:rsid w:val="00E44921"/>
    <w:rsid w:val="00E47901"/>
    <w:rsid w:val="00E51239"/>
    <w:rsid w:val="00E51FF2"/>
    <w:rsid w:val="00E521F0"/>
    <w:rsid w:val="00E523B6"/>
    <w:rsid w:val="00E524BC"/>
    <w:rsid w:val="00E52812"/>
    <w:rsid w:val="00E52A98"/>
    <w:rsid w:val="00E52FD6"/>
    <w:rsid w:val="00E5326C"/>
    <w:rsid w:val="00E54A7A"/>
    <w:rsid w:val="00E54D58"/>
    <w:rsid w:val="00E554B5"/>
    <w:rsid w:val="00E605B2"/>
    <w:rsid w:val="00E60C6E"/>
    <w:rsid w:val="00E60E54"/>
    <w:rsid w:val="00E617B6"/>
    <w:rsid w:val="00E61AEE"/>
    <w:rsid w:val="00E643F5"/>
    <w:rsid w:val="00E652AA"/>
    <w:rsid w:val="00E65F5C"/>
    <w:rsid w:val="00E66083"/>
    <w:rsid w:val="00E67258"/>
    <w:rsid w:val="00E6743F"/>
    <w:rsid w:val="00E703F7"/>
    <w:rsid w:val="00E70503"/>
    <w:rsid w:val="00E7070E"/>
    <w:rsid w:val="00E74A29"/>
    <w:rsid w:val="00E77BDE"/>
    <w:rsid w:val="00E80121"/>
    <w:rsid w:val="00E8115D"/>
    <w:rsid w:val="00E82542"/>
    <w:rsid w:val="00E8430F"/>
    <w:rsid w:val="00E84602"/>
    <w:rsid w:val="00E9081D"/>
    <w:rsid w:val="00E9108E"/>
    <w:rsid w:val="00E91289"/>
    <w:rsid w:val="00E9290F"/>
    <w:rsid w:val="00E940F9"/>
    <w:rsid w:val="00E943F3"/>
    <w:rsid w:val="00E956F2"/>
    <w:rsid w:val="00EA1947"/>
    <w:rsid w:val="00EA1F0A"/>
    <w:rsid w:val="00EA3D75"/>
    <w:rsid w:val="00EA4195"/>
    <w:rsid w:val="00EA47E0"/>
    <w:rsid w:val="00EA4B6D"/>
    <w:rsid w:val="00EA572E"/>
    <w:rsid w:val="00EA6D65"/>
    <w:rsid w:val="00EB0A89"/>
    <w:rsid w:val="00EB0DF6"/>
    <w:rsid w:val="00EB1A73"/>
    <w:rsid w:val="00EB1E29"/>
    <w:rsid w:val="00EB59AB"/>
    <w:rsid w:val="00EB5C11"/>
    <w:rsid w:val="00EC12A1"/>
    <w:rsid w:val="00EC1338"/>
    <w:rsid w:val="00EC13DA"/>
    <w:rsid w:val="00EC159C"/>
    <w:rsid w:val="00EC344B"/>
    <w:rsid w:val="00EC6F34"/>
    <w:rsid w:val="00EC7599"/>
    <w:rsid w:val="00ED00D2"/>
    <w:rsid w:val="00ED1A20"/>
    <w:rsid w:val="00ED27EA"/>
    <w:rsid w:val="00ED46A5"/>
    <w:rsid w:val="00ED5BB3"/>
    <w:rsid w:val="00ED634A"/>
    <w:rsid w:val="00ED6BE1"/>
    <w:rsid w:val="00ED6C31"/>
    <w:rsid w:val="00ED74AD"/>
    <w:rsid w:val="00ED7837"/>
    <w:rsid w:val="00ED7FBE"/>
    <w:rsid w:val="00EE1AC1"/>
    <w:rsid w:val="00EE3002"/>
    <w:rsid w:val="00EE3F63"/>
    <w:rsid w:val="00EE440F"/>
    <w:rsid w:val="00EE51CC"/>
    <w:rsid w:val="00EF240F"/>
    <w:rsid w:val="00EF275D"/>
    <w:rsid w:val="00EF41C7"/>
    <w:rsid w:val="00EF4A31"/>
    <w:rsid w:val="00EF4ED3"/>
    <w:rsid w:val="00EF6189"/>
    <w:rsid w:val="00F004F1"/>
    <w:rsid w:val="00F00CA1"/>
    <w:rsid w:val="00F0132B"/>
    <w:rsid w:val="00F01AC1"/>
    <w:rsid w:val="00F045F4"/>
    <w:rsid w:val="00F0692C"/>
    <w:rsid w:val="00F06F4D"/>
    <w:rsid w:val="00F0730B"/>
    <w:rsid w:val="00F11AEF"/>
    <w:rsid w:val="00F11CFB"/>
    <w:rsid w:val="00F1290F"/>
    <w:rsid w:val="00F12E02"/>
    <w:rsid w:val="00F13166"/>
    <w:rsid w:val="00F131CF"/>
    <w:rsid w:val="00F1320B"/>
    <w:rsid w:val="00F150B9"/>
    <w:rsid w:val="00F153F8"/>
    <w:rsid w:val="00F16675"/>
    <w:rsid w:val="00F1706B"/>
    <w:rsid w:val="00F17389"/>
    <w:rsid w:val="00F20605"/>
    <w:rsid w:val="00F207E5"/>
    <w:rsid w:val="00F225C3"/>
    <w:rsid w:val="00F2364F"/>
    <w:rsid w:val="00F24121"/>
    <w:rsid w:val="00F2416A"/>
    <w:rsid w:val="00F242C5"/>
    <w:rsid w:val="00F24A5D"/>
    <w:rsid w:val="00F25262"/>
    <w:rsid w:val="00F277E8"/>
    <w:rsid w:val="00F30690"/>
    <w:rsid w:val="00F308BC"/>
    <w:rsid w:val="00F3158E"/>
    <w:rsid w:val="00F3219A"/>
    <w:rsid w:val="00F333AC"/>
    <w:rsid w:val="00F341A0"/>
    <w:rsid w:val="00F37F2A"/>
    <w:rsid w:val="00F422E3"/>
    <w:rsid w:val="00F425E4"/>
    <w:rsid w:val="00F42B7A"/>
    <w:rsid w:val="00F4408B"/>
    <w:rsid w:val="00F44735"/>
    <w:rsid w:val="00F44AFB"/>
    <w:rsid w:val="00F44ED9"/>
    <w:rsid w:val="00F4561D"/>
    <w:rsid w:val="00F45E0C"/>
    <w:rsid w:val="00F474F6"/>
    <w:rsid w:val="00F50537"/>
    <w:rsid w:val="00F51BCA"/>
    <w:rsid w:val="00F553BA"/>
    <w:rsid w:val="00F55BE3"/>
    <w:rsid w:val="00F5738F"/>
    <w:rsid w:val="00F60057"/>
    <w:rsid w:val="00F607C9"/>
    <w:rsid w:val="00F60AAA"/>
    <w:rsid w:val="00F646D4"/>
    <w:rsid w:val="00F64FC1"/>
    <w:rsid w:val="00F67273"/>
    <w:rsid w:val="00F704B5"/>
    <w:rsid w:val="00F70A24"/>
    <w:rsid w:val="00F738CF"/>
    <w:rsid w:val="00F763BF"/>
    <w:rsid w:val="00F76C04"/>
    <w:rsid w:val="00F80726"/>
    <w:rsid w:val="00F812CC"/>
    <w:rsid w:val="00F82C83"/>
    <w:rsid w:val="00F82E91"/>
    <w:rsid w:val="00F84672"/>
    <w:rsid w:val="00F84B90"/>
    <w:rsid w:val="00F85E4F"/>
    <w:rsid w:val="00F871DD"/>
    <w:rsid w:val="00F90579"/>
    <w:rsid w:val="00F91175"/>
    <w:rsid w:val="00F9358F"/>
    <w:rsid w:val="00F936A6"/>
    <w:rsid w:val="00F9394C"/>
    <w:rsid w:val="00F9410C"/>
    <w:rsid w:val="00F945A6"/>
    <w:rsid w:val="00F94B02"/>
    <w:rsid w:val="00F95CD5"/>
    <w:rsid w:val="00F960E4"/>
    <w:rsid w:val="00F9659E"/>
    <w:rsid w:val="00FA02DE"/>
    <w:rsid w:val="00FA0347"/>
    <w:rsid w:val="00FA1B28"/>
    <w:rsid w:val="00FA2B30"/>
    <w:rsid w:val="00FA3167"/>
    <w:rsid w:val="00FA31FF"/>
    <w:rsid w:val="00FA488C"/>
    <w:rsid w:val="00FA4FDC"/>
    <w:rsid w:val="00FA517E"/>
    <w:rsid w:val="00FA6B51"/>
    <w:rsid w:val="00FA735F"/>
    <w:rsid w:val="00FB313E"/>
    <w:rsid w:val="00FB35FE"/>
    <w:rsid w:val="00FB45D4"/>
    <w:rsid w:val="00FB469F"/>
    <w:rsid w:val="00FB4B5E"/>
    <w:rsid w:val="00FB513C"/>
    <w:rsid w:val="00FC3742"/>
    <w:rsid w:val="00FC4621"/>
    <w:rsid w:val="00FC6852"/>
    <w:rsid w:val="00FD0FAF"/>
    <w:rsid w:val="00FD26D4"/>
    <w:rsid w:val="00FD28AD"/>
    <w:rsid w:val="00FD3774"/>
    <w:rsid w:val="00FD4E1E"/>
    <w:rsid w:val="00FD536A"/>
    <w:rsid w:val="00FD6C72"/>
    <w:rsid w:val="00FD71F8"/>
    <w:rsid w:val="00FD79C1"/>
    <w:rsid w:val="00FD7FD8"/>
    <w:rsid w:val="00FE0899"/>
    <w:rsid w:val="00FE1F53"/>
    <w:rsid w:val="00FE226A"/>
    <w:rsid w:val="00FE3835"/>
    <w:rsid w:val="00FE6A9A"/>
    <w:rsid w:val="00FE7C78"/>
    <w:rsid w:val="00FF06AA"/>
    <w:rsid w:val="00FF1CD9"/>
    <w:rsid w:val="00FF29CE"/>
    <w:rsid w:val="00FF4B98"/>
    <w:rsid w:val="00FF52EB"/>
    <w:rsid w:val="00FF530D"/>
    <w:rsid w:val="00FF7F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A00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A00"/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CD5967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tdesk0006</dc:creator>
  <cp:lastModifiedBy>Hotdesk0006</cp:lastModifiedBy>
  <cp:revision>5</cp:revision>
  <dcterms:created xsi:type="dcterms:W3CDTF">2013-10-30T04:11:00Z</dcterms:created>
  <dcterms:modified xsi:type="dcterms:W3CDTF">2014-03-06T07:10:00Z</dcterms:modified>
</cp:coreProperties>
</file>